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63C" w:rsidRPr="006F7F17" w:rsidRDefault="0062163C" w:rsidP="0062163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2163C" w:rsidRPr="006F7F17" w:rsidRDefault="0062163C" w:rsidP="0062163C">
      <w:pPr>
        <w:rPr>
          <w:rFonts w:ascii="Arial" w:hAnsi="Arial" w:cs="Arial"/>
          <w:b/>
        </w:rPr>
      </w:pPr>
      <w:r w:rsidRPr="006F7F17">
        <w:rPr>
          <w:rFonts w:ascii="Arial" w:hAnsi="Arial" w:cs="Arial"/>
          <w:b/>
        </w:rPr>
        <w:t>S1</w:t>
      </w:r>
      <w:r w:rsidR="00A0384F">
        <w:rPr>
          <w:rFonts w:ascii="Arial" w:hAnsi="Arial" w:cs="Arial"/>
          <w:b/>
        </w:rPr>
        <w:t xml:space="preserve"> Table</w:t>
      </w:r>
      <w:r w:rsidRPr="006F7F17">
        <w:rPr>
          <w:rFonts w:ascii="Arial" w:hAnsi="Arial" w:cs="Arial"/>
          <w:b/>
        </w:rPr>
        <w:t>. Classification of narrow spectrum and broad spectrum antibio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2328"/>
        <w:gridCol w:w="279"/>
        <w:gridCol w:w="2804"/>
        <w:gridCol w:w="3322"/>
      </w:tblGrid>
      <w:tr w:rsidR="0062163C" w:rsidRPr="006F7F17" w:rsidTr="005C1606">
        <w:trPr>
          <w:trHeight w:val="225"/>
        </w:trPr>
        <w:tc>
          <w:tcPr>
            <w:tcW w:w="2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F7F17">
              <w:rPr>
                <w:rFonts w:ascii="Arial" w:hAnsi="Arial" w:cs="Arial"/>
                <w:b/>
                <w:color w:val="000000"/>
              </w:rPr>
              <w:t>Narrow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83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F7F17">
              <w:rPr>
                <w:rFonts w:ascii="Arial" w:hAnsi="Arial" w:cs="Arial"/>
                <w:b/>
                <w:color w:val="000000"/>
              </w:rPr>
              <w:t>Broad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Penicillin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amoxicillin,  penicillin g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benzathine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penicillin g sodium, penicillin g procaine,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oxacillin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Penicillin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amoxicillin-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clavulanate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ampicillin, ampicillin-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sulbactam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penicillin v potassium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Glycopeptide</w:t>
            </w:r>
            <w:proofErr w:type="spellEnd"/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vancomycin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Cephalosporins</w:t>
            </w:r>
            <w:proofErr w:type="spellEnd"/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 xml:space="preserve">    First-generation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color w:val="000000"/>
              </w:rPr>
              <w:t>cefadroxil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cefalexin</w:t>
            </w:r>
            <w:proofErr w:type="spellEnd"/>
          </w:p>
        </w:tc>
      </w:tr>
      <w:tr w:rsidR="0062163C" w:rsidRPr="006F7F17" w:rsidTr="005C1606">
        <w:trPr>
          <w:trHeight w:val="629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 xml:space="preserve">    Second-generation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color w:val="000000"/>
              </w:rPr>
              <w:t>cefaclor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cefoxitin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cefprozil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cefuroxime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 xml:space="preserve">   Third-generation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color w:val="000000"/>
              </w:rPr>
              <w:t>cefixime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cefpodoxime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 ceftriaxone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Macrolides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clarithromycin, erythromycin, erythromycin-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sulfisoxazole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  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Tetracyclines</w:t>
            </w:r>
            <w:proofErr w:type="spellEnd"/>
            <w:r w:rsidRPr="006F7F17" w:rsidDel="00D505D9"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doxycycline</w:t>
            </w:r>
            <w:r w:rsidRPr="006F7F17" w:rsidDel="00D505D9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Del="00D505D9" w:rsidRDefault="0062163C" w:rsidP="005C160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Lincosamides</w:t>
            </w:r>
            <w:proofErr w:type="spellEnd"/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clindamycin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Sulfonamides/ trimethoprim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sulfamethoxazole-trimethoprim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Nitrofurans</w:t>
            </w:r>
            <w:proofErr w:type="spellEnd"/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nitrofurantoin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Polypeptides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color w:val="000000"/>
              </w:rPr>
              <w:t>polymyxin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 b trimethoprim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Quinolones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 xml:space="preserve">   First-generation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ciprofloxacin 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b/>
                <w:i/>
                <w:color w:val="000000"/>
              </w:rPr>
              <w:t>Rifamycins</w:t>
            </w:r>
            <w:proofErr w:type="spellEnd"/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rifampin </w:t>
            </w:r>
          </w:p>
        </w:tc>
      </w:tr>
      <w:tr w:rsidR="0062163C" w:rsidRPr="006F7F17" w:rsidTr="005C1606">
        <w:trPr>
          <w:trHeight w:val="22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6F7F17">
              <w:rPr>
                <w:rFonts w:ascii="Arial" w:hAnsi="Arial" w:cs="Arial"/>
                <w:b/>
                <w:i/>
                <w:color w:val="000000"/>
              </w:rPr>
              <w:t>Miscellaneous/Combination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63C" w:rsidRPr="006F7F17" w:rsidRDefault="0062163C" w:rsidP="005C1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F7F17">
              <w:rPr>
                <w:rFonts w:ascii="Arial" w:hAnsi="Arial" w:cs="Arial"/>
                <w:color w:val="000000"/>
              </w:rPr>
              <w:t>aztreonam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bacitracin-neomycin-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polymyxin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>, neomycin-</w:t>
            </w:r>
            <w:proofErr w:type="spellStart"/>
            <w:r w:rsidRPr="006F7F17">
              <w:rPr>
                <w:rFonts w:ascii="Arial" w:hAnsi="Arial" w:cs="Arial"/>
                <w:color w:val="000000"/>
              </w:rPr>
              <w:t>polymyxin</w:t>
            </w:r>
            <w:proofErr w:type="spellEnd"/>
            <w:r w:rsidRPr="006F7F17">
              <w:rPr>
                <w:rFonts w:ascii="Arial" w:hAnsi="Arial" w:cs="Arial"/>
                <w:color w:val="000000"/>
              </w:rPr>
              <w:t xml:space="preserve">, metronidazole </w:t>
            </w:r>
          </w:p>
        </w:tc>
      </w:tr>
    </w:tbl>
    <w:p w:rsidR="0062163C" w:rsidRPr="006F7F17" w:rsidRDefault="0062163C" w:rsidP="0062163C"/>
    <w:p w:rsidR="0062163C" w:rsidRPr="006F7F17" w:rsidRDefault="0062163C" w:rsidP="0062163C">
      <w:pPr>
        <w:rPr>
          <w:rFonts w:ascii="Arial" w:eastAsia="Times New Roman" w:hAnsi="Arial" w:cs="Arial"/>
          <w:color w:val="00000A"/>
        </w:rPr>
      </w:pPr>
    </w:p>
    <w:p w:rsidR="0062163C" w:rsidRPr="006F7F17" w:rsidRDefault="0062163C" w:rsidP="0062163C">
      <w:pPr>
        <w:rPr>
          <w:rFonts w:ascii="Arial" w:eastAsia="Times New Roman" w:hAnsi="Arial" w:cs="Arial"/>
          <w:color w:val="00000A"/>
        </w:rPr>
      </w:pPr>
    </w:p>
    <w:p w:rsidR="0062163C" w:rsidRPr="006F7F17" w:rsidRDefault="0062163C" w:rsidP="0062163C">
      <w:pPr>
        <w:rPr>
          <w:rFonts w:ascii="Arial" w:eastAsia="Times New Roman" w:hAnsi="Arial" w:cs="Arial"/>
          <w:color w:val="00000A"/>
        </w:rPr>
      </w:pPr>
    </w:p>
    <w:p w:rsidR="005A076F" w:rsidRDefault="005A076F" w:rsidP="0062163C">
      <w:pPr>
        <w:rPr>
          <w:rFonts w:ascii="Arial" w:eastAsia="Times New Roman" w:hAnsi="Arial" w:cs="Arial"/>
          <w:b/>
        </w:rPr>
      </w:pPr>
    </w:p>
    <w:p w:rsidR="005A076F" w:rsidRDefault="005A076F" w:rsidP="0062163C">
      <w:pPr>
        <w:rPr>
          <w:rFonts w:ascii="Arial" w:eastAsia="Times New Roman" w:hAnsi="Arial" w:cs="Arial"/>
          <w:b/>
        </w:rPr>
        <w:sectPr w:rsidR="005A076F" w:rsidSect="005A076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63C65" w:rsidRDefault="00E63C65" w:rsidP="005A076F">
      <w:bookmarkStart w:id="0" w:name="_GoBack"/>
      <w:bookmarkEnd w:id="0"/>
    </w:p>
    <w:sectPr w:rsidR="00E63C65" w:rsidSect="005A07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3C"/>
    <w:rsid w:val="002B53C9"/>
    <w:rsid w:val="0046398F"/>
    <w:rsid w:val="005A076F"/>
    <w:rsid w:val="005E4BDC"/>
    <w:rsid w:val="0062163C"/>
    <w:rsid w:val="00803274"/>
    <w:rsid w:val="00A0384F"/>
    <w:rsid w:val="00A35B3C"/>
    <w:rsid w:val="00D05354"/>
    <w:rsid w:val="00E63C65"/>
    <w:rsid w:val="00F0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3A2B"/>
  <w15:chartTrackingRefBased/>
  <w15:docId w15:val="{D96D0CAD-8C10-4FDB-98A4-97815ABA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2163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,Magda</dc:creator>
  <cp:keywords/>
  <dc:description/>
  <cp:lastModifiedBy>Francois,Magda</cp:lastModifiedBy>
  <cp:revision>3</cp:revision>
  <dcterms:created xsi:type="dcterms:W3CDTF">2020-02-20T17:32:00Z</dcterms:created>
  <dcterms:modified xsi:type="dcterms:W3CDTF">2020-02-20T17:34:00Z</dcterms:modified>
</cp:coreProperties>
</file>